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711CBA" w14:textId="5471860E" w:rsidR="00F36AF6" w:rsidRDefault="00B012E8">
      <w:pPr>
        <w:rPr>
          <w:rFonts w:ascii="Georgia" w:hAnsi="Georgia"/>
        </w:rPr>
      </w:pPr>
      <w:r>
        <w:rPr>
          <w:rFonts w:ascii="Georgia" w:hAnsi="Georgia"/>
        </w:rPr>
        <w:t xml:space="preserve">Table </w:t>
      </w:r>
      <w:r w:rsidR="00E65C4C">
        <w:rPr>
          <w:rFonts w:ascii="Georgia" w:hAnsi="Georgia"/>
        </w:rPr>
        <w:t>2</w:t>
      </w:r>
      <w:r>
        <w:rPr>
          <w:rFonts w:ascii="Georgia" w:hAnsi="Georgia"/>
        </w:rPr>
        <w:t xml:space="preserve">. </w:t>
      </w:r>
      <w:r w:rsidR="00935E91">
        <w:rPr>
          <w:rFonts w:ascii="Georgia" w:hAnsi="Georgia"/>
        </w:rPr>
        <w:t>CASP Quality Assessment</w:t>
      </w:r>
    </w:p>
    <w:p w14:paraId="2E24224F" w14:textId="3B44F1D0" w:rsidR="00B012E8" w:rsidRDefault="00B012E8">
      <w:pPr>
        <w:rPr>
          <w:rFonts w:ascii="Georgia" w:hAnsi="Georgia"/>
        </w:rPr>
      </w:pPr>
    </w:p>
    <w:tbl>
      <w:tblPr>
        <w:tblStyle w:val="TableGrid"/>
        <w:tblW w:w="15300" w:type="dxa"/>
        <w:tblLayout w:type="fixed"/>
        <w:tblLook w:val="04A0" w:firstRow="1" w:lastRow="0" w:firstColumn="1" w:lastColumn="0" w:noHBand="0" w:noVBand="1"/>
      </w:tblPr>
      <w:tblGrid>
        <w:gridCol w:w="4390"/>
        <w:gridCol w:w="850"/>
        <w:gridCol w:w="709"/>
        <w:gridCol w:w="709"/>
        <w:gridCol w:w="850"/>
        <w:gridCol w:w="851"/>
        <w:gridCol w:w="708"/>
        <w:gridCol w:w="709"/>
        <w:gridCol w:w="992"/>
        <w:gridCol w:w="988"/>
        <w:gridCol w:w="850"/>
        <w:gridCol w:w="992"/>
        <w:gridCol w:w="851"/>
        <w:gridCol w:w="851"/>
      </w:tblGrid>
      <w:tr w:rsidR="00FA7D70" w:rsidRPr="009E0D48" w14:paraId="1A90B6F7" w14:textId="273D909A" w:rsidTr="00FA7D70">
        <w:trPr>
          <w:cantSplit/>
          <w:trHeight w:val="1686"/>
        </w:trPr>
        <w:tc>
          <w:tcPr>
            <w:tcW w:w="4390" w:type="dxa"/>
            <w:tcBorders>
              <w:top w:val="single" w:sz="18" w:space="0" w:color="auto"/>
              <w:bottom w:val="single" w:sz="18" w:space="0" w:color="auto"/>
            </w:tcBorders>
          </w:tcPr>
          <w:p w14:paraId="24D5BAAE" w14:textId="26AC9912" w:rsidR="00FA7D70" w:rsidRPr="00531C09" w:rsidRDefault="00FA7D70" w:rsidP="00531C09">
            <w:pPr>
              <w:jc w:val="center"/>
              <w:rPr>
                <w:rFonts w:ascii="Georgia" w:hAnsi="Georgia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14:paraId="5CBF40AB" w14:textId="04B98379" w:rsidR="00FA7D70" w:rsidRPr="009E0D48" w:rsidRDefault="006608D4" w:rsidP="00531C09">
            <w:pPr>
              <w:ind w:left="113" w:right="113"/>
              <w:jc w:val="center"/>
              <w:rPr>
                <w:rFonts w:ascii="Georgia" w:hAnsi="Georgia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ins w:id="0" w:author="Cherie Caut" w:date="2024-11-23T15:02:00Z" w16du:dateUtc="2024-11-23T04:32:00Z">
              <w:r>
                <w:rPr>
                  <w:rFonts w:ascii="Georgia" w:hAnsi="Georgia" w:cs="Calibri"/>
                  <w:b/>
                  <w:bCs/>
                  <w:color w:val="000000"/>
                  <w:sz w:val="16"/>
                  <w:szCs w:val="16"/>
                </w:rPr>
                <w:t>C</w:t>
              </w:r>
            </w:ins>
            <w:ins w:id="1" w:author="Cherie Caut" w:date="2024-11-23T15:03:00Z" w16du:dateUtc="2024-11-23T04:33:00Z">
              <w:r>
                <w:rPr>
                  <w:rFonts w:ascii="Georgia" w:hAnsi="Georgia" w:cs="Calibri"/>
                  <w:b/>
                  <w:bCs/>
                  <w:color w:val="000000"/>
                  <w:sz w:val="16"/>
                  <w:szCs w:val="16"/>
                </w:rPr>
                <w:t>hutke</w:t>
              </w:r>
              <w:proofErr w:type="spellEnd"/>
              <w:r>
                <w:rPr>
                  <w:rFonts w:ascii="Georgia" w:hAnsi="Georgia" w:cs="Calibri"/>
                  <w:b/>
                  <w:bCs/>
                  <w:color w:val="000000"/>
                  <w:sz w:val="16"/>
                  <w:szCs w:val="16"/>
                </w:rPr>
                <w:t xml:space="preserve"> 2022</w:t>
              </w:r>
            </w:ins>
          </w:p>
        </w:tc>
        <w:tc>
          <w:tcPr>
            <w:tcW w:w="709" w:type="dxa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14:paraId="3667783B" w14:textId="760FF1E1" w:rsidR="00FA7D70" w:rsidRPr="009E0D48" w:rsidRDefault="00FA7D70" w:rsidP="00531C09">
            <w:pPr>
              <w:ind w:left="113" w:right="113"/>
              <w:jc w:val="center"/>
              <w:rPr>
                <w:rFonts w:ascii="Georgia" w:hAnsi="Georgia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E0D48">
              <w:rPr>
                <w:rFonts w:ascii="Georgia" w:hAnsi="Georgia" w:cs="Calibri"/>
                <w:b/>
                <w:bCs/>
                <w:color w:val="000000"/>
                <w:sz w:val="16"/>
                <w:szCs w:val="16"/>
              </w:rPr>
              <w:t>Devido</w:t>
            </w:r>
            <w:proofErr w:type="spellEnd"/>
            <w:r w:rsidRPr="009E0D48">
              <w:rPr>
                <w:rFonts w:ascii="Georgia" w:hAnsi="Georgia" w:cs="Calibri"/>
                <w:b/>
                <w:bCs/>
                <w:color w:val="000000"/>
                <w:sz w:val="16"/>
                <w:szCs w:val="16"/>
              </w:rPr>
              <w:t xml:space="preserve"> 2017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14:paraId="3A7C532A" w14:textId="73A26FC7" w:rsidR="00FA7D70" w:rsidRPr="009E0D48" w:rsidRDefault="00FA7D70" w:rsidP="00531C09">
            <w:pPr>
              <w:ind w:left="113" w:right="113"/>
              <w:jc w:val="center"/>
              <w:rPr>
                <w:rFonts w:ascii="Georgia" w:hAnsi="Georgia" w:cs="Calibri"/>
                <w:b/>
                <w:bCs/>
                <w:color w:val="000000"/>
                <w:sz w:val="16"/>
                <w:szCs w:val="16"/>
              </w:rPr>
            </w:pPr>
            <w:r w:rsidRPr="009E0D48">
              <w:rPr>
                <w:rFonts w:ascii="Georgia" w:hAnsi="Georgia" w:cs="Calibri"/>
                <w:b/>
                <w:bCs/>
                <w:color w:val="000000"/>
                <w:sz w:val="16"/>
                <w:szCs w:val="16"/>
              </w:rPr>
              <w:t>Janssens 2017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14:paraId="4E8F4308" w14:textId="41E46FD1" w:rsidR="00FA7D70" w:rsidRPr="009E0D48" w:rsidRDefault="00FA7D70" w:rsidP="00531C09">
            <w:pPr>
              <w:ind w:left="113" w:right="113"/>
              <w:jc w:val="center"/>
              <w:rPr>
                <w:rFonts w:ascii="Georgia" w:hAnsi="Georgia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E0D48">
              <w:rPr>
                <w:rFonts w:ascii="Georgia" w:hAnsi="Georgia" w:cs="Calibri"/>
                <w:b/>
                <w:bCs/>
                <w:color w:val="000000"/>
                <w:sz w:val="16"/>
                <w:szCs w:val="16"/>
              </w:rPr>
              <w:t>Kurniawati</w:t>
            </w:r>
            <w:proofErr w:type="spellEnd"/>
            <w:r w:rsidRPr="009E0D48">
              <w:rPr>
                <w:rFonts w:ascii="Georgia" w:hAnsi="Georgia" w:cs="Calibri"/>
                <w:b/>
                <w:bCs/>
                <w:color w:val="000000"/>
                <w:sz w:val="16"/>
                <w:szCs w:val="16"/>
              </w:rPr>
              <w:t xml:space="preserve"> 2021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14:paraId="690B5C66" w14:textId="5F116735" w:rsidR="00FA7D70" w:rsidRPr="009E0D48" w:rsidRDefault="00FA7D70" w:rsidP="00531C09">
            <w:pPr>
              <w:ind w:left="113" w:right="113"/>
              <w:jc w:val="center"/>
              <w:rPr>
                <w:rFonts w:ascii="Georgia" w:hAnsi="Georgia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E0D48">
              <w:rPr>
                <w:rFonts w:ascii="Georgia" w:hAnsi="Georgia" w:cs="Calibri"/>
                <w:b/>
                <w:bCs/>
                <w:color w:val="000000"/>
                <w:sz w:val="16"/>
                <w:szCs w:val="16"/>
              </w:rPr>
              <w:t>M'Hamdi</w:t>
            </w:r>
            <w:proofErr w:type="spellEnd"/>
            <w:r w:rsidRPr="009E0D48">
              <w:rPr>
                <w:rFonts w:ascii="Georgia" w:hAnsi="Georgia" w:cs="Calibri"/>
                <w:b/>
                <w:bCs/>
                <w:color w:val="000000"/>
                <w:sz w:val="16"/>
                <w:szCs w:val="16"/>
              </w:rPr>
              <w:t xml:space="preserve"> 2017</w:t>
            </w:r>
          </w:p>
        </w:tc>
        <w:tc>
          <w:tcPr>
            <w:tcW w:w="708" w:type="dxa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14:paraId="73E4B4BB" w14:textId="279CB54F" w:rsidR="00FA7D70" w:rsidRPr="009E0D48" w:rsidRDefault="00FA7D70" w:rsidP="00531C09">
            <w:pPr>
              <w:ind w:left="113" w:right="113"/>
              <w:jc w:val="center"/>
              <w:rPr>
                <w:rFonts w:ascii="Georgia" w:hAnsi="Georgia" w:cs="Calibri"/>
                <w:b/>
                <w:bCs/>
                <w:color w:val="000000"/>
                <w:sz w:val="16"/>
                <w:szCs w:val="16"/>
              </w:rPr>
            </w:pPr>
            <w:r w:rsidRPr="009E0D48">
              <w:rPr>
                <w:rFonts w:ascii="Georgia" w:hAnsi="Georgia" w:cs="Calibri"/>
                <w:b/>
                <w:bCs/>
                <w:color w:val="000000"/>
                <w:sz w:val="16"/>
                <w:szCs w:val="16"/>
              </w:rPr>
              <w:t>Maas 2022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14:paraId="27F6578E" w14:textId="52B29220" w:rsidR="00FA7D70" w:rsidRPr="009E0D48" w:rsidRDefault="00FA7D70" w:rsidP="00531C09">
            <w:pPr>
              <w:ind w:left="113" w:right="113"/>
              <w:jc w:val="center"/>
              <w:rPr>
                <w:rFonts w:ascii="Georgia" w:hAnsi="Georgia" w:cs="Calibri"/>
                <w:b/>
                <w:bCs/>
                <w:color w:val="000000"/>
                <w:sz w:val="16"/>
                <w:szCs w:val="16"/>
              </w:rPr>
            </w:pPr>
            <w:r w:rsidRPr="009E0D48">
              <w:rPr>
                <w:rFonts w:ascii="Georgia" w:hAnsi="Georgia" w:cs="Calibri"/>
                <w:b/>
                <w:bCs/>
                <w:color w:val="000000"/>
                <w:sz w:val="16"/>
                <w:szCs w:val="16"/>
              </w:rPr>
              <w:t>Molinaro 2021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14:paraId="3089B289" w14:textId="247C616E" w:rsidR="00FA7D70" w:rsidRPr="009E0D48" w:rsidRDefault="00FA7D70" w:rsidP="00531C09">
            <w:pPr>
              <w:ind w:left="113" w:right="113"/>
              <w:jc w:val="center"/>
              <w:rPr>
                <w:rFonts w:ascii="Georgia" w:hAnsi="Georgia" w:cs="Calibri"/>
                <w:b/>
                <w:bCs/>
                <w:color w:val="000000"/>
                <w:sz w:val="16"/>
                <w:szCs w:val="16"/>
              </w:rPr>
            </w:pPr>
            <w:r w:rsidRPr="009E0D48">
              <w:rPr>
                <w:rFonts w:ascii="Georgia" w:hAnsi="Georgia" w:cs="Calibri"/>
                <w:b/>
                <w:bCs/>
                <w:color w:val="000000"/>
                <w:sz w:val="16"/>
                <w:szCs w:val="16"/>
              </w:rPr>
              <w:t>Munthali 2021</w:t>
            </w:r>
          </w:p>
        </w:tc>
        <w:tc>
          <w:tcPr>
            <w:tcW w:w="988" w:type="dxa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14:paraId="56F4463D" w14:textId="7B0F5440" w:rsidR="00FA7D70" w:rsidRPr="009E0D48" w:rsidRDefault="006608D4" w:rsidP="00531C09">
            <w:pPr>
              <w:ind w:left="113" w:right="113"/>
              <w:jc w:val="center"/>
              <w:rPr>
                <w:rFonts w:ascii="Georgia" w:hAnsi="Georgia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ins w:id="2" w:author="Cherie Caut" w:date="2024-11-23T15:03:00Z" w16du:dateUtc="2024-11-23T04:33:00Z">
              <w:r>
                <w:rPr>
                  <w:rFonts w:ascii="Georgia" w:hAnsi="Georgia" w:cs="Calibri"/>
                  <w:b/>
                  <w:bCs/>
                  <w:color w:val="000000"/>
                  <w:sz w:val="16"/>
                  <w:szCs w:val="16"/>
                </w:rPr>
                <w:t>Nacev</w:t>
              </w:r>
              <w:proofErr w:type="spellEnd"/>
              <w:r>
                <w:rPr>
                  <w:rFonts w:ascii="Georgia" w:hAnsi="Georgia" w:cs="Calibri"/>
                  <w:b/>
                  <w:bCs/>
                  <w:color w:val="000000"/>
                  <w:sz w:val="16"/>
                  <w:szCs w:val="16"/>
                </w:rPr>
                <w:t xml:space="preserve"> 2022</w:t>
              </w:r>
            </w:ins>
          </w:p>
        </w:tc>
        <w:tc>
          <w:tcPr>
            <w:tcW w:w="850" w:type="dxa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14:paraId="2D930458" w14:textId="28AEDA2A" w:rsidR="00FA7D70" w:rsidRPr="009E0D48" w:rsidRDefault="00FA7D70" w:rsidP="00531C09">
            <w:pPr>
              <w:ind w:left="113" w:right="113"/>
              <w:jc w:val="center"/>
              <w:rPr>
                <w:rFonts w:ascii="Georgia" w:hAnsi="Georgia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E0D48">
              <w:rPr>
                <w:rFonts w:ascii="Georgia" w:hAnsi="Georgia" w:cs="Calibri"/>
                <w:b/>
                <w:bCs/>
                <w:color w:val="000000"/>
                <w:sz w:val="16"/>
                <w:szCs w:val="16"/>
              </w:rPr>
              <w:t>Ojifinni</w:t>
            </w:r>
            <w:proofErr w:type="spellEnd"/>
            <w:r w:rsidRPr="009E0D48">
              <w:rPr>
                <w:rFonts w:ascii="Georgia" w:hAnsi="Georgia" w:cs="Calibri"/>
                <w:b/>
                <w:bCs/>
                <w:color w:val="000000"/>
                <w:sz w:val="16"/>
                <w:szCs w:val="16"/>
              </w:rPr>
              <w:t xml:space="preserve"> 2022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14:paraId="7C1A5DE3" w14:textId="46790C8C" w:rsidR="00FA7D70" w:rsidRPr="009E0D48" w:rsidRDefault="00FA7D70" w:rsidP="00531C09">
            <w:pPr>
              <w:ind w:left="113" w:right="113"/>
              <w:jc w:val="center"/>
              <w:rPr>
                <w:rFonts w:ascii="Georgia" w:hAnsi="Georgia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E0D48">
              <w:rPr>
                <w:rFonts w:ascii="Georgia" w:hAnsi="Georgia" w:cs="Calibri"/>
                <w:b/>
                <w:bCs/>
                <w:color w:val="000000"/>
                <w:sz w:val="16"/>
                <w:szCs w:val="16"/>
              </w:rPr>
              <w:t>Poels</w:t>
            </w:r>
            <w:proofErr w:type="spellEnd"/>
            <w:r w:rsidRPr="009E0D48">
              <w:rPr>
                <w:rFonts w:ascii="Georgia" w:hAnsi="Georgia" w:cs="Calibri"/>
                <w:b/>
                <w:bCs/>
                <w:color w:val="000000"/>
                <w:sz w:val="16"/>
                <w:szCs w:val="16"/>
              </w:rPr>
              <w:t xml:space="preserve"> 2017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14:paraId="3350EB9E" w14:textId="7E83DFA7" w:rsidR="00FA7D70" w:rsidRPr="009E0D48" w:rsidRDefault="006608D4" w:rsidP="00531C09">
            <w:pPr>
              <w:ind w:left="113" w:right="113"/>
              <w:jc w:val="center"/>
              <w:rPr>
                <w:rFonts w:ascii="Georgia" w:hAnsi="Georgia" w:cs="Calibri"/>
                <w:b/>
                <w:bCs/>
                <w:color w:val="000000"/>
                <w:sz w:val="16"/>
                <w:szCs w:val="16"/>
              </w:rPr>
            </w:pPr>
            <w:ins w:id="3" w:author="Cherie Caut" w:date="2024-11-23T15:03:00Z" w16du:dateUtc="2024-11-23T04:33:00Z">
              <w:r>
                <w:rPr>
                  <w:rFonts w:ascii="Georgia" w:hAnsi="Georgia" w:cs="Calibri"/>
                  <w:b/>
                  <w:bCs/>
                  <w:color w:val="000000"/>
                  <w:sz w:val="16"/>
                  <w:szCs w:val="16"/>
                </w:rPr>
                <w:t>Silverio 2023</w:t>
              </w:r>
            </w:ins>
          </w:p>
        </w:tc>
        <w:tc>
          <w:tcPr>
            <w:tcW w:w="851" w:type="dxa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14:paraId="7FE133AB" w14:textId="09B657BF" w:rsidR="00FA7D70" w:rsidRPr="009E0D48" w:rsidRDefault="00FA7D70" w:rsidP="00531C09">
            <w:pPr>
              <w:ind w:left="113" w:right="113"/>
              <w:jc w:val="center"/>
              <w:rPr>
                <w:rFonts w:ascii="Georgia" w:hAnsi="Georgia" w:cs="Calibri"/>
                <w:b/>
                <w:bCs/>
                <w:color w:val="000000"/>
                <w:sz w:val="16"/>
                <w:szCs w:val="16"/>
              </w:rPr>
            </w:pPr>
            <w:r w:rsidRPr="009E0D48">
              <w:rPr>
                <w:rFonts w:ascii="Georgia" w:hAnsi="Georgia" w:cs="Calibri"/>
                <w:b/>
                <w:bCs/>
                <w:color w:val="000000"/>
                <w:sz w:val="16"/>
                <w:szCs w:val="16"/>
              </w:rPr>
              <w:t>Simone 2018</w:t>
            </w:r>
          </w:p>
        </w:tc>
      </w:tr>
      <w:tr w:rsidR="00184A12" w:rsidRPr="009E0D48" w14:paraId="41788EEF" w14:textId="7D8816A6" w:rsidTr="00FA7D70">
        <w:tc>
          <w:tcPr>
            <w:tcW w:w="4390" w:type="dxa"/>
            <w:tcBorders>
              <w:top w:val="single" w:sz="18" w:space="0" w:color="auto"/>
            </w:tcBorders>
          </w:tcPr>
          <w:p w14:paraId="3CC7F1FB" w14:textId="5399037C" w:rsidR="00184A12" w:rsidRPr="009E0D48" w:rsidRDefault="00184A12" w:rsidP="00184A12">
            <w:pPr>
              <w:rPr>
                <w:rFonts w:ascii="Georgia" w:hAnsi="Georgia" w:cs="Calibri"/>
                <w:color w:val="000000"/>
                <w:sz w:val="16"/>
                <w:szCs w:val="16"/>
              </w:rPr>
            </w:pPr>
            <w:r w:rsidRPr="009E0D48">
              <w:rPr>
                <w:rFonts w:ascii="Georgia" w:hAnsi="Georgia" w:cs="Calibri"/>
                <w:color w:val="000000"/>
                <w:sz w:val="16"/>
                <w:szCs w:val="16"/>
              </w:rPr>
              <w:t>1. Was there a clear statement of the aims of the research?</w:t>
            </w:r>
          </w:p>
        </w:tc>
        <w:tc>
          <w:tcPr>
            <w:tcW w:w="850" w:type="dxa"/>
            <w:tcBorders>
              <w:top w:val="single" w:sz="18" w:space="0" w:color="auto"/>
            </w:tcBorders>
          </w:tcPr>
          <w:p w14:paraId="08A13AE7" w14:textId="5E5EF038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ins w:id="4" w:author="Cherie Caut" w:date="2024-11-23T15:04:00Z" w16du:dateUtc="2024-11-23T04:34:00Z">
              <w:r w:rsidRPr="009E0D48">
                <w:rPr>
                  <w:rFonts w:ascii="Georgia" w:hAnsi="Georgia"/>
                  <w:sz w:val="16"/>
                  <w:szCs w:val="16"/>
                </w:rPr>
                <w:t>Yes</w:t>
              </w:r>
            </w:ins>
          </w:p>
        </w:tc>
        <w:tc>
          <w:tcPr>
            <w:tcW w:w="709" w:type="dxa"/>
            <w:tcBorders>
              <w:top w:val="single" w:sz="18" w:space="0" w:color="auto"/>
            </w:tcBorders>
          </w:tcPr>
          <w:p w14:paraId="5D9AF243" w14:textId="52F7D488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r w:rsidRPr="009E0D48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single" w:sz="18" w:space="0" w:color="auto"/>
            </w:tcBorders>
          </w:tcPr>
          <w:p w14:paraId="1C4CEA81" w14:textId="34795CB3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r w:rsidRPr="009E0D48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18" w:space="0" w:color="auto"/>
            </w:tcBorders>
          </w:tcPr>
          <w:p w14:paraId="4DCD1B7F" w14:textId="1B49955E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r w:rsidRPr="009E0D48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single" w:sz="18" w:space="0" w:color="auto"/>
            </w:tcBorders>
          </w:tcPr>
          <w:p w14:paraId="50A4BFA9" w14:textId="0E76D842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r w:rsidRPr="009E0D48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8" w:type="dxa"/>
            <w:tcBorders>
              <w:top w:val="single" w:sz="18" w:space="0" w:color="auto"/>
            </w:tcBorders>
          </w:tcPr>
          <w:p w14:paraId="5B599F25" w14:textId="7A5C64ED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r w:rsidRPr="009E0D48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single" w:sz="18" w:space="0" w:color="auto"/>
            </w:tcBorders>
          </w:tcPr>
          <w:p w14:paraId="183B25BC" w14:textId="06E4733F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r w:rsidRPr="009E0D48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3023683A" w14:textId="519BCB5F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r w:rsidRPr="009E0D48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988" w:type="dxa"/>
            <w:tcBorders>
              <w:top w:val="single" w:sz="18" w:space="0" w:color="auto"/>
            </w:tcBorders>
          </w:tcPr>
          <w:p w14:paraId="611D2F15" w14:textId="4B7DFC36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ins w:id="5" w:author="Cherie Caut" w:date="2024-11-23T15:04:00Z" w16du:dateUtc="2024-11-23T04:34:00Z">
              <w:r w:rsidRPr="009E0D48">
                <w:rPr>
                  <w:rFonts w:ascii="Georgia" w:hAnsi="Georgia"/>
                  <w:sz w:val="16"/>
                  <w:szCs w:val="16"/>
                </w:rPr>
                <w:t>Yes</w:t>
              </w:r>
            </w:ins>
          </w:p>
        </w:tc>
        <w:tc>
          <w:tcPr>
            <w:tcW w:w="850" w:type="dxa"/>
            <w:tcBorders>
              <w:top w:val="single" w:sz="18" w:space="0" w:color="auto"/>
            </w:tcBorders>
          </w:tcPr>
          <w:p w14:paraId="5962451F" w14:textId="7C86F976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r w:rsidRPr="009E0D48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2A029E1D" w14:textId="4C100D0D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r w:rsidRPr="009E0D48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single" w:sz="18" w:space="0" w:color="auto"/>
            </w:tcBorders>
          </w:tcPr>
          <w:p w14:paraId="30612E0E" w14:textId="00E0114C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ins w:id="6" w:author="Cherie Caut" w:date="2024-11-23T15:04:00Z" w16du:dateUtc="2024-11-23T04:34:00Z">
              <w:r w:rsidRPr="009E0D48">
                <w:rPr>
                  <w:rFonts w:ascii="Georgia" w:hAnsi="Georgia"/>
                  <w:sz w:val="16"/>
                  <w:szCs w:val="16"/>
                </w:rPr>
                <w:t>Yes</w:t>
              </w:r>
            </w:ins>
          </w:p>
        </w:tc>
        <w:tc>
          <w:tcPr>
            <w:tcW w:w="851" w:type="dxa"/>
            <w:tcBorders>
              <w:top w:val="single" w:sz="18" w:space="0" w:color="auto"/>
            </w:tcBorders>
          </w:tcPr>
          <w:p w14:paraId="68D9D9B6" w14:textId="16CC22D6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r w:rsidRPr="009E0D48">
              <w:rPr>
                <w:rFonts w:ascii="Georgia" w:hAnsi="Georgia"/>
                <w:sz w:val="16"/>
                <w:szCs w:val="16"/>
              </w:rPr>
              <w:t>Yes</w:t>
            </w:r>
          </w:p>
        </w:tc>
      </w:tr>
      <w:tr w:rsidR="00184A12" w:rsidRPr="009E0D48" w14:paraId="5D647340" w14:textId="0881FB41" w:rsidTr="00FA7D70">
        <w:tc>
          <w:tcPr>
            <w:tcW w:w="4390" w:type="dxa"/>
          </w:tcPr>
          <w:p w14:paraId="49103CD7" w14:textId="6C243890" w:rsidR="00184A12" w:rsidRPr="009E0D48" w:rsidRDefault="00184A12" w:rsidP="00184A12">
            <w:pPr>
              <w:rPr>
                <w:rFonts w:ascii="Georgia" w:hAnsi="Georgia" w:cs="Calibri"/>
                <w:color w:val="000000"/>
                <w:sz w:val="16"/>
                <w:szCs w:val="16"/>
              </w:rPr>
            </w:pPr>
            <w:r w:rsidRPr="009E0D48">
              <w:rPr>
                <w:rFonts w:ascii="Georgia" w:hAnsi="Georgia" w:cs="Calibri"/>
                <w:color w:val="000000"/>
                <w:sz w:val="16"/>
                <w:szCs w:val="16"/>
              </w:rPr>
              <w:t>2. Is a qualitative methodology appropriate?</w:t>
            </w:r>
          </w:p>
        </w:tc>
        <w:tc>
          <w:tcPr>
            <w:tcW w:w="850" w:type="dxa"/>
          </w:tcPr>
          <w:p w14:paraId="7B5A7EBA" w14:textId="7B328F99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ins w:id="7" w:author="Cherie Caut" w:date="2024-11-23T15:04:00Z" w16du:dateUtc="2024-11-23T04:34:00Z">
              <w:r w:rsidRPr="009E0D48">
                <w:rPr>
                  <w:rFonts w:ascii="Georgia" w:hAnsi="Georgia"/>
                  <w:sz w:val="16"/>
                  <w:szCs w:val="16"/>
                </w:rPr>
                <w:t>Yes</w:t>
              </w:r>
            </w:ins>
          </w:p>
        </w:tc>
        <w:tc>
          <w:tcPr>
            <w:tcW w:w="709" w:type="dxa"/>
          </w:tcPr>
          <w:p w14:paraId="0EFAF207" w14:textId="505F8412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r w:rsidRPr="009E0D48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4C23BBED" w14:textId="2EE5FDBE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r w:rsidRPr="009E0D48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14:paraId="11ED5495" w14:textId="70F404FF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r w:rsidRPr="009E0D48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58D297AB" w14:textId="00530A36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r w:rsidRPr="009E0D48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8" w:type="dxa"/>
          </w:tcPr>
          <w:p w14:paraId="22115629" w14:textId="4598D2D5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r w:rsidRPr="009E0D48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0E2330F9" w14:textId="0525E8F8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r w:rsidRPr="009E0D48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771A7E45" w14:textId="60D5E1F0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r w:rsidRPr="009E0D48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988" w:type="dxa"/>
          </w:tcPr>
          <w:p w14:paraId="32D64B0B" w14:textId="3B417537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ins w:id="8" w:author="Cherie Caut" w:date="2024-11-23T15:04:00Z" w16du:dateUtc="2024-11-23T04:34:00Z">
              <w:r w:rsidRPr="009E0D48">
                <w:rPr>
                  <w:rFonts w:ascii="Georgia" w:hAnsi="Georgia"/>
                  <w:sz w:val="16"/>
                  <w:szCs w:val="16"/>
                </w:rPr>
                <w:t>Yes</w:t>
              </w:r>
            </w:ins>
          </w:p>
        </w:tc>
        <w:tc>
          <w:tcPr>
            <w:tcW w:w="850" w:type="dxa"/>
          </w:tcPr>
          <w:p w14:paraId="4E6B17A6" w14:textId="5421E18A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r w:rsidRPr="009E0D48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7D771B6F" w14:textId="1ED19AEB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r w:rsidRPr="009E0D48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1694E67B" w14:textId="2F044FB3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ins w:id="9" w:author="Cherie Caut" w:date="2024-11-23T15:04:00Z" w16du:dateUtc="2024-11-23T04:34:00Z">
              <w:r w:rsidRPr="009E0D48">
                <w:rPr>
                  <w:rFonts w:ascii="Georgia" w:hAnsi="Georgia"/>
                  <w:sz w:val="16"/>
                  <w:szCs w:val="16"/>
                </w:rPr>
                <w:t>Yes</w:t>
              </w:r>
            </w:ins>
          </w:p>
        </w:tc>
        <w:tc>
          <w:tcPr>
            <w:tcW w:w="851" w:type="dxa"/>
          </w:tcPr>
          <w:p w14:paraId="7D90A1CF" w14:textId="10A49FD8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r w:rsidRPr="009E0D48">
              <w:rPr>
                <w:rFonts w:ascii="Georgia" w:hAnsi="Georgia"/>
                <w:sz w:val="16"/>
                <w:szCs w:val="16"/>
              </w:rPr>
              <w:t>Yes</w:t>
            </w:r>
          </w:p>
        </w:tc>
      </w:tr>
      <w:tr w:rsidR="00184A12" w:rsidRPr="009E0D48" w14:paraId="3D3A5CC5" w14:textId="309C810E" w:rsidTr="00FA7D70">
        <w:tc>
          <w:tcPr>
            <w:tcW w:w="4390" w:type="dxa"/>
          </w:tcPr>
          <w:p w14:paraId="71A636E3" w14:textId="1D9719AF" w:rsidR="00184A12" w:rsidRPr="009E0D48" w:rsidRDefault="00184A12" w:rsidP="00184A12">
            <w:pPr>
              <w:rPr>
                <w:rFonts w:ascii="Georgia" w:hAnsi="Georgia" w:cs="Calibri"/>
                <w:color w:val="000000"/>
                <w:sz w:val="16"/>
                <w:szCs w:val="16"/>
              </w:rPr>
            </w:pPr>
            <w:r w:rsidRPr="009E0D48">
              <w:rPr>
                <w:rFonts w:ascii="Georgia" w:hAnsi="Georgia" w:cs="Calibri"/>
                <w:color w:val="000000"/>
                <w:sz w:val="16"/>
                <w:szCs w:val="16"/>
              </w:rPr>
              <w:t>3. Was the research design appropriate to address the aims of the research?</w:t>
            </w:r>
          </w:p>
        </w:tc>
        <w:tc>
          <w:tcPr>
            <w:tcW w:w="850" w:type="dxa"/>
          </w:tcPr>
          <w:p w14:paraId="01ABA2C7" w14:textId="5DBBD911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ins w:id="10" w:author="Cherie Caut" w:date="2024-11-23T15:04:00Z" w16du:dateUtc="2024-11-23T04:34:00Z">
              <w:r w:rsidRPr="009E0D48">
                <w:rPr>
                  <w:rFonts w:ascii="Georgia" w:hAnsi="Georgia"/>
                  <w:sz w:val="16"/>
                  <w:szCs w:val="16"/>
                </w:rPr>
                <w:t>Yes</w:t>
              </w:r>
            </w:ins>
          </w:p>
        </w:tc>
        <w:tc>
          <w:tcPr>
            <w:tcW w:w="709" w:type="dxa"/>
          </w:tcPr>
          <w:p w14:paraId="10949E1A" w14:textId="06A1A10A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r w:rsidRPr="009E0D48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3081F3D5" w14:textId="48443D23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r w:rsidRPr="009E0D48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14:paraId="0474088D" w14:textId="5C70A046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r w:rsidRPr="009E0D48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7278B85A" w14:textId="0CBB6FDE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r w:rsidRPr="009E0D48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8" w:type="dxa"/>
          </w:tcPr>
          <w:p w14:paraId="1C453834" w14:textId="12DCFD3D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r w:rsidRPr="009E0D48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2689DEC3" w14:textId="1A672499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r w:rsidRPr="009E0D48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12339757" w14:textId="084999A5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r w:rsidRPr="009E0D48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988" w:type="dxa"/>
          </w:tcPr>
          <w:p w14:paraId="6386F1DF" w14:textId="593A9166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ins w:id="11" w:author="Cherie Caut" w:date="2024-11-23T15:04:00Z" w16du:dateUtc="2024-11-23T04:34:00Z">
              <w:r w:rsidRPr="009E0D48">
                <w:rPr>
                  <w:rFonts w:ascii="Georgia" w:hAnsi="Georgia"/>
                  <w:sz w:val="16"/>
                  <w:szCs w:val="16"/>
                </w:rPr>
                <w:t>Yes</w:t>
              </w:r>
            </w:ins>
          </w:p>
        </w:tc>
        <w:tc>
          <w:tcPr>
            <w:tcW w:w="850" w:type="dxa"/>
          </w:tcPr>
          <w:p w14:paraId="6041966E" w14:textId="4A9F7CE3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r w:rsidRPr="009E0D48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4F34F225" w14:textId="6A30F220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r w:rsidRPr="009E0D48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47C8629D" w14:textId="53725D9E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ins w:id="12" w:author="Cherie Caut" w:date="2024-11-23T15:04:00Z" w16du:dateUtc="2024-11-23T04:34:00Z">
              <w:r w:rsidRPr="009E0D48">
                <w:rPr>
                  <w:rFonts w:ascii="Georgia" w:hAnsi="Georgia"/>
                  <w:sz w:val="16"/>
                  <w:szCs w:val="16"/>
                </w:rPr>
                <w:t>Yes</w:t>
              </w:r>
            </w:ins>
          </w:p>
        </w:tc>
        <w:tc>
          <w:tcPr>
            <w:tcW w:w="851" w:type="dxa"/>
          </w:tcPr>
          <w:p w14:paraId="7F0FBD7D" w14:textId="6CA9C3C6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r w:rsidRPr="009E0D48">
              <w:rPr>
                <w:rFonts w:ascii="Georgia" w:hAnsi="Georgia"/>
                <w:sz w:val="16"/>
                <w:szCs w:val="16"/>
              </w:rPr>
              <w:t>Yes</w:t>
            </w:r>
          </w:p>
        </w:tc>
      </w:tr>
      <w:tr w:rsidR="00184A12" w:rsidRPr="009E0D48" w14:paraId="277F8D21" w14:textId="19E56896" w:rsidTr="00FA7D70">
        <w:tc>
          <w:tcPr>
            <w:tcW w:w="4390" w:type="dxa"/>
          </w:tcPr>
          <w:p w14:paraId="0305B78E" w14:textId="5E3AB83F" w:rsidR="00184A12" w:rsidRPr="009E0D48" w:rsidRDefault="00184A12" w:rsidP="00184A12">
            <w:pPr>
              <w:rPr>
                <w:rFonts w:ascii="Georgia" w:hAnsi="Georgia" w:cs="Calibri"/>
                <w:color w:val="000000"/>
                <w:sz w:val="16"/>
                <w:szCs w:val="16"/>
              </w:rPr>
            </w:pPr>
            <w:r w:rsidRPr="009E0D48">
              <w:rPr>
                <w:rFonts w:ascii="Georgia" w:hAnsi="Georgia" w:cs="Calibri"/>
                <w:color w:val="000000"/>
                <w:sz w:val="16"/>
                <w:szCs w:val="16"/>
              </w:rPr>
              <w:t>4. Was the recruitment strategy appropriate to the aims of the research?</w:t>
            </w:r>
          </w:p>
        </w:tc>
        <w:tc>
          <w:tcPr>
            <w:tcW w:w="850" w:type="dxa"/>
          </w:tcPr>
          <w:p w14:paraId="2A77122D" w14:textId="0A833E04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ins w:id="13" w:author="Cherie Caut" w:date="2024-11-23T15:04:00Z" w16du:dateUtc="2024-11-23T04:34:00Z">
              <w:r w:rsidRPr="009E0D48">
                <w:rPr>
                  <w:rFonts w:ascii="Georgia" w:hAnsi="Georgia"/>
                  <w:sz w:val="16"/>
                  <w:szCs w:val="16"/>
                </w:rPr>
                <w:t>Yes</w:t>
              </w:r>
            </w:ins>
          </w:p>
        </w:tc>
        <w:tc>
          <w:tcPr>
            <w:tcW w:w="709" w:type="dxa"/>
          </w:tcPr>
          <w:p w14:paraId="0D5F68BA" w14:textId="2C21DF0F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r w:rsidRPr="009E0D48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20416C82" w14:textId="7CEA3CC1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r w:rsidRPr="009E0D48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14:paraId="08EC85E8" w14:textId="67C17E29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r w:rsidRPr="009E0D48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74D9BE1D" w14:textId="0DBF5E9C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r w:rsidRPr="009E0D48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8" w:type="dxa"/>
          </w:tcPr>
          <w:p w14:paraId="605F5E83" w14:textId="42EBC80E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r w:rsidRPr="009E0D48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45B9AAB8" w14:textId="01F3C565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r w:rsidRPr="009E0D48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7ED73A98" w14:textId="378A7C26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r w:rsidRPr="009E0D48">
              <w:rPr>
                <w:rFonts w:ascii="Georgia" w:hAnsi="Georgia"/>
                <w:sz w:val="16"/>
                <w:szCs w:val="16"/>
              </w:rPr>
              <w:t>Can’t tell</w:t>
            </w:r>
          </w:p>
        </w:tc>
        <w:tc>
          <w:tcPr>
            <w:tcW w:w="988" w:type="dxa"/>
          </w:tcPr>
          <w:p w14:paraId="07F3F2BA" w14:textId="36E8EEC4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ins w:id="14" w:author="Cherie Caut" w:date="2024-11-23T15:04:00Z" w16du:dateUtc="2024-11-23T04:34:00Z">
              <w:r w:rsidRPr="009E0D48">
                <w:rPr>
                  <w:rFonts w:ascii="Georgia" w:hAnsi="Georgia"/>
                  <w:sz w:val="16"/>
                  <w:szCs w:val="16"/>
                </w:rPr>
                <w:t>Yes</w:t>
              </w:r>
            </w:ins>
          </w:p>
        </w:tc>
        <w:tc>
          <w:tcPr>
            <w:tcW w:w="850" w:type="dxa"/>
          </w:tcPr>
          <w:p w14:paraId="21EFCCAF" w14:textId="4242639A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r w:rsidRPr="009E0D48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078C2BF8" w14:textId="72C59DC6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r w:rsidRPr="009E0D48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53A93D83" w14:textId="657E68B3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ins w:id="15" w:author="Cherie Caut" w:date="2024-11-23T15:04:00Z" w16du:dateUtc="2024-11-23T04:34:00Z">
              <w:r w:rsidRPr="009E0D48">
                <w:rPr>
                  <w:rFonts w:ascii="Georgia" w:hAnsi="Georgia"/>
                  <w:sz w:val="16"/>
                  <w:szCs w:val="16"/>
                </w:rPr>
                <w:t>Yes</w:t>
              </w:r>
            </w:ins>
          </w:p>
        </w:tc>
        <w:tc>
          <w:tcPr>
            <w:tcW w:w="851" w:type="dxa"/>
          </w:tcPr>
          <w:p w14:paraId="10EA05DB" w14:textId="6776CD27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r w:rsidRPr="009E0D48">
              <w:rPr>
                <w:rFonts w:ascii="Georgia" w:hAnsi="Georgia"/>
                <w:sz w:val="16"/>
                <w:szCs w:val="16"/>
              </w:rPr>
              <w:t>Yes</w:t>
            </w:r>
          </w:p>
        </w:tc>
      </w:tr>
      <w:tr w:rsidR="00184A12" w:rsidRPr="009E0D48" w14:paraId="7337AA7D" w14:textId="7CEF6158" w:rsidTr="00FA7D70">
        <w:tc>
          <w:tcPr>
            <w:tcW w:w="4390" w:type="dxa"/>
          </w:tcPr>
          <w:p w14:paraId="63560221" w14:textId="22EE8C92" w:rsidR="00184A12" w:rsidRPr="009E0D48" w:rsidRDefault="00184A12" w:rsidP="00184A12">
            <w:pPr>
              <w:rPr>
                <w:rFonts w:ascii="Georgia" w:hAnsi="Georgia" w:cs="Calibri"/>
                <w:color w:val="000000"/>
                <w:sz w:val="16"/>
                <w:szCs w:val="16"/>
              </w:rPr>
            </w:pPr>
            <w:r w:rsidRPr="009E0D48">
              <w:rPr>
                <w:rFonts w:ascii="Georgia" w:hAnsi="Georgia" w:cs="Calibri"/>
                <w:color w:val="000000"/>
                <w:sz w:val="16"/>
                <w:szCs w:val="16"/>
              </w:rPr>
              <w:t>5. Was the data collected in a way that addressed the research issue?</w:t>
            </w:r>
          </w:p>
        </w:tc>
        <w:tc>
          <w:tcPr>
            <w:tcW w:w="850" w:type="dxa"/>
          </w:tcPr>
          <w:p w14:paraId="57629A4C" w14:textId="67EED4F3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ins w:id="16" w:author="Cherie Caut" w:date="2024-11-23T15:04:00Z" w16du:dateUtc="2024-11-23T04:34:00Z">
              <w:r w:rsidRPr="009E0D48">
                <w:rPr>
                  <w:rFonts w:ascii="Georgia" w:hAnsi="Georgia"/>
                  <w:sz w:val="16"/>
                  <w:szCs w:val="16"/>
                </w:rPr>
                <w:t>Yes</w:t>
              </w:r>
            </w:ins>
          </w:p>
        </w:tc>
        <w:tc>
          <w:tcPr>
            <w:tcW w:w="709" w:type="dxa"/>
          </w:tcPr>
          <w:p w14:paraId="759C8F57" w14:textId="445A4DAC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r w:rsidRPr="009E0D48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1233F744" w14:textId="4129BE89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r w:rsidRPr="009E0D48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14:paraId="6EA1AC83" w14:textId="0511D7D8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r w:rsidRPr="009E0D48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4B64225D" w14:textId="019D490E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r w:rsidRPr="009E0D48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8" w:type="dxa"/>
          </w:tcPr>
          <w:p w14:paraId="5B871E87" w14:textId="6A669215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r w:rsidRPr="009E0D48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69AB0B97" w14:textId="7FE875ED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r w:rsidRPr="009E0D48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61E884EF" w14:textId="044B586D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r w:rsidRPr="009E0D48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988" w:type="dxa"/>
          </w:tcPr>
          <w:p w14:paraId="65FB706D" w14:textId="211CA095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ins w:id="17" w:author="Cherie Caut" w:date="2024-11-23T15:04:00Z" w16du:dateUtc="2024-11-23T04:34:00Z">
              <w:r w:rsidRPr="009E0D48">
                <w:rPr>
                  <w:rFonts w:ascii="Georgia" w:hAnsi="Georgia"/>
                  <w:sz w:val="16"/>
                  <w:szCs w:val="16"/>
                </w:rPr>
                <w:t>Yes</w:t>
              </w:r>
            </w:ins>
          </w:p>
        </w:tc>
        <w:tc>
          <w:tcPr>
            <w:tcW w:w="850" w:type="dxa"/>
          </w:tcPr>
          <w:p w14:paraId="30409FF0" w14:textId="6BCB013D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r w:rsidRPr="009E0D48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3A448F3B" w14:textId="2242A134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r w:rsidRPr="009E0D48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742E058B" w14:textId="3D838B92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ins w:id="18" w:author="Cherie Caut" w:date="2024-11-23T15:04:00Z" w16du:dateUtc="2024-11-23T04:34:00Z">
              <w:r w:rsidRPr="009E0D48">
                <w:rPr>
                  <w:rFonts w:ascii="Georgia" w:hAnsi="Georgia"/>
                  <w:sz w:val="16"/>
                  <w:szCs w:val="16"/>
                </w:rPr>
                <w:t>Yes</w:t>
              </w:r>
            </w:ins>
          </w:p>
        </w:tc>
        <w:tc>
          <w:tcPr>
            <w:tcW w:w="851" w:type="dxa"/>
          </w:tcPr>
          <w:p w14:paraId="0676756B" w14:textId="5B5C04B9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r w:rsidRPr="009E0D48">
              <w:rPr>
                <w:rFonts w:ascii="Georgia" w:hAnsi="Georgia"/>
                <w:sz w:val="16"/>
                <w:szCs w:val="16"/>
              </w:rPr>
              <w:t>Yes</w:t>
            </w:r>
          </w:p>
        </w:tc>
      </w:tr>
      <w:tr w:rsidR="00184A12" w:rsidRPr="009E0D48" w14:paraId="1816B72C" w14:textId="09833482" w:rsidTr="00FA7D70">
        <w:tc>
          <w:tcPr>
            <w:tcW w:w="4390" w:type="dxa"/>
          </w:tcPr>
          <w:p w14:paraId="3994785E" w14:textId="1A07D4F1" w:rsidR="00184A12" w:rsidRPr="009E0D48" w:rsidRDefault="00184A12" w:rsidP="00184A12">
            <w:pPr>
              <w:rPr>
                <w:rFonts w:ascii="Georgia" w:hAnsi="Georgia" w:cs="Calibri"/>
                <w:color w:val="000000"/>
                <w:sz w:val="16"/>
                <w:szCs w:val="16"/>
              </w:rPr>
            </w:pPr>
            <w:r w:rsidRPr="009E0D48">
              <w:rPr>
                <w:rFonts w:ascii="Georgia" w:hAnsi="Georgia" w:cs="Calibri"/>
                <w:color w:val="000000"/>
                <w:sz w:val="16"/>
                <w:szCs w:val="16"/>
              </w:rPr>
              <w:t>6.  Has the relationship between researcher and participants been adequately considered?</w:t>
            </w:r>
          </w:p>
        </w:tc>
        <w:tc>
          <w:tcPr>
            <w:tcW w:w="850" w:type="dxa"/>
          </w:tcPr>
          <w:p w14:paraId="0A15DE61" w14:textId="506C62A4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ins w:id="19" w:author="Cherie Caut" w:date="2024-11-23T15:04:00Z" w16du:dateUtc="2024-11-23T04:34:00Z">
              <w:r w:rsidRPr="009E0D48">
                <w:rPr>
                  <w:rFonts w:ascii="Georgia" w:hAnsi="Georgia"/>
                  <w:sz w:val="16"/>
                  <w:szCs w:val="16"/>
                </w:rPr>
                <w:t>Yes</w:t>
              </w:r>
            </w:ins>
          </w:p>
        </w:tc>
        <w:tc>
          <w:tcPr>
            <w:tcW w:w="709" w:type="dxa"/>
          </w:tcPr>
          <w:p w14:paraId="0FDA8AD7" w14:textId="3F9D215E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r w:rsidRPr="009E0D48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4E0D01AB" w14:textId="797F6283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r w:rsidRPr="009E0D48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14:paraId="6405D35D" w14:textId="189230FE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r w:rsidRPr="009E0D48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4E8A733F" w14:textId="0A083FC5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r w:rsidRPr="009E0D48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8" w:type="dxa"/>
          </w:tcPr>
          <w:p w14:paraId="30741746" w14:textId="7BFF1707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r w:rsidRPr="009E0D48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70AD94AB" w14:textId="1400F4D2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r w:rsidRPr="009E0D48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4E2D65D2" w14:textId="1C8C8B2F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r w:rsidRPr="009E0D48">
              <w:rPr>
                <w:rFonts w:ascii="Georgia" w:hAnsi="Georgia"/>
                <w:sz w:val="16"/>
                <w:szCs w:val="16"/>
              </w:rPr>
              <w:t>Can’t tell</w:t>
            </w:r>
          </w:p>
        </w:tc>
        <w:tc>
          <w:tcPr>
            <w:tcW w:w="988" w:type="dxa"/>
          </w:tcPr>
          <w:p w14:paraId="4F23856F" w14:textId="624943A0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ins w:id="20" w:author="Cherie Caut" w:date="2024-11-23T15:04:00Z" w16du:dateUtc="2024-11-23T04:34:00Z">
              <w:r w:rsidRPr="009E0D48">
                <w:rPr>
                  <w:rFonts w:ascii="Georgia" w:hAnsi="Georgia"/>
                  <w:sz w:val="16"/>
                  <w:szCs w:val="16"/>
                </w:rPr>
                <w:t>Yes</w:t>
              </w:r>
            </w:ins>
          </w:p>
        </w:tc>
        <w:tc>
          <w:tcPr>
            <w:tcW w:w="850" w:type="dxa"/>
          </w:tcPr>
          <w:p w14:paraId="3EA81350" w14:textId="51B6067B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r w:rsidRPr="009E0D48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50F9BEBA" w14:textId="712F0D7F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r w:rsidRPr="009E0D48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5E39E3E5" w14:textId="7A8E3322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ins w:id="21" w:author="Cherie Caut" w:date="2024-11-23T15:04:00Z" w16du:dateUtc="2024-11-23T04:34:00Z">
              <w:r w:rsidRPr="009E0D48">
                <w:rPr>
                  <w:rFonts w:ascii="Georgia" w:hAnsi="Georgia"/>
                  <w:sz w:val="16"/>
                  <w:szCs w:val="16"/>
                </w:rPr>
                <w:t>Yes</w:t>
              </w:r>
            </w:ins>
          </w:p>
        </w:tc>
        <w:tc>
          <w:tcPr>
            <w:tcW w:w="851" w:type="dxa"/>
          </w:tcPr>
          <w:p w14:paraId="09822045" w14:textId="2D883A86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r w:rsidRPr="009E0D48">
              <w:rPr>
                <w:rFonts w:ascii="Georgia" w:hAnsi="Georgia"/>
                <w:sz w:val="16"/>
                <w:szCs w:val="16"/>
              </w:rPr>
              <w:t>Yes</w:t>
            </w:r>
          </w:p>
        </w:tc>
      </w:tr>
      <w:tr w:rsidR="00184A12" w:rsidRPr="009E0D48" w14:paraId="44D047A1" w14:textId="601C9DA7" w:rsidTr="00FA7D70">
        <w:tc>
          <w:tcPr>
            <w:tcW w:w="4390" w:type="dxa"/>
          </w:tcPr>
          <w:p w14:paraId="3A7DBF0B" w14:textId="41951529" w:rsidR="00184A12" w:rsidRPr="009E0D48" w:rsidRDefault="00184A12" w:rsidP="00184A12">
            <w:pPr>
              <w:rPr>
                <w:rFonts w:ascii="Georgia" w:hAnsi="Georgia" w:cs="Calibri"/>
                <w:color w:val="000000"/>
                <w:sz w:val="16"/>
                <w:szCs w:val="16"/>
              </w:rPr>
            </w:pPr>
            <w:r w:rsidRPr="009E0D48">
              <w:rPr>
                <w:rFonts w:ascii="Georgia" w:hAnsi="Georgia" w:cs="Calibri"/>
                <w:color w:val="000000"/>
                <w:sz w:val="16"/>
                <w:szCs w:val="16"/>
              </w:rPr>
              <w:t>7. Have ethical issues been taken into consideration?</w:t>
            </w:r>
          </w:p>
        </w:tc>
        <w:tc>
          <w:tcPr>
            <w:tcW w:w="850" w:type="dxa"/>
          </w:tcPr>
          <w:p w14:paraId="7830874B" w14:textId="69110AC9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ins w:id="22" w:author="Cherie Caut" w:date="2024-11-23T15:04:00Z" w16du:dateUtc="2024-11-23T04:34:00Z">
              <w:r w:rsidRPr="009E0D48">
                <w:rPr>
                  <w:rFonts w:ascii="Georgia" w:hAnsi="Georgia"/>
                  <w:sz w:val="16"/>
                  <w:szCs w:val="16"/>
                </w:rPr>
                <w:t>Yes</w:t>
              </w:r>
            </w:ins>
          </w:p>
        </w:tc>
        <w:tc>
          <w:tcPr>
            <w:tcW w:w="709" w:type="dxa"/>
          </w:tcPr>
          <w:p w14:paraId="0516DB59" w14:textId="57266D00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r w:rsidRPr="009E0D48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58E98A58" w14:textId="26F32624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r w:rsidRPr="009E0D48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14:paraId="126D47D6" w14:textId="3B6E4A9A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r w:rsidRPr="009E0D48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05698582" w14:textId="798321B2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r w:rsidRPr="009E0D48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8" w:type="dxa"/>
          </w:tcPr>
          <w:p w14:paraId="3C337882" w14:textId="04235ADD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r w:rsidRPr="009E0D48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1DA2FA7B" w14:textId="03BCE01A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r w:rsidRPr="009E0D48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106FFFB4" w14:textId="598C092A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r w:rsidRPr="009E0D48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988" w:type="dxa"/>
          </w:tcPr>
          <w:p w14:paraId="4BBF669A" w14:textId="4117CDAC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ins w:id="23" w:author="Cherie Caut" w:date="2024-11-23T15:03:00Z" w16du:dateUtc="2024-11-23T04:33:00Z">
              <w:r w:rsidRPr="009E0D48">
                <w:rPr>
                  <w:rFonts w:ascii="Georgia" w:hAnsi="Georgia"/>
                  <w:sz w:val="16"/>
                  <w:szCs w:val="16"/>
                </w:rPr>
                <w:t>Can’t tell</w:t>
              </w:r>
            </w:ins>
          </w:p>
        </w:tc>
        <w:tc>
          <w:tcPr>
            <w:tcW w:w="850" w:type="dxa"/>
          </w:tcPr>
          <w:p w14:paraId="33B146A7" w14:textId="1F3B9492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r w:rsidRPr="009E0D48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32F0393A" w14:textId="3525B786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r w:rsidRPr="009E0D48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4B05BF32" w14:textId="3C4C8A0D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ins w:id="24" w:author="Cherie Caut" w:date="2024-11-23T15:04:00Z" w16du:dateUtc="2024-11-23T04:34:00Z">
              <w:r w:rsidRPr="009E0D48">
                <w:rPr>
                  <w:rFonts w:ascii="Georgia" w:hAnsi="Georgia"/>
                  <w:sz w:val="16"/>
                  <w:szCs w:val="16"/>
                </w:rPr>
                <w:t>Yes</w:t>
              </w:r>
            </w:ins>
          </w:p>
        </w:tc>
        <w:tc>
          <w:tcPr>
            <w:tcW w:w="851" w:type="dxa"/>
          </w:tcPr>
          <w:p w14:paraId="44D8FE69" w14:textId="3B7678D1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r w:rsidRPr="009E0D48">
              <w:rPr>
                <w:rFonts w:ascii="Georgia" w:hAnsi="Georgia"/>
                <w:sz w:val="16"/>
                <w:szCs w:val="16"/>
              </w:rPr>
              <w:t>Yes</w:t>
            </w:r>
          </w:p>
        </w:tc>
      </w:tr>
      <w:tr w:rsidR="00184A12" w:rsidRPr="009E0D48" w14:paraId="056B8273" w14:textId="53A4EDD1" w:rsidTr="00FA7D70">
        <w:tc>
          <w:tcPr>
            <w:tcW w:w="4390" w:type="dxa"/>
          </w:tcPr>
          <w:p w14:paraId="08C792E9" w14:textId="1B4F6EF1" w:rsidR="00184A12" w:rsidRPr="009E0D48" w:rsidRDefault="00184A12" w:rsidP="00184A12">
            <w:pPr>
              <w:rPr>
                <w:rFonts w:ascii="Georgia" w:hAnsi="Georgia" w:cs="Calibri"/>
                <w:color w:val="000000"/>
                <w:sz w:val="16"/>
                <w:szCs w:val="16"/>
              </w:rPr>
            </w:pPr>
            <w:r w:rsidRPr="009E0D48">
              <w:rPr>
                <w:rFonts w:ascii="Georgia" w:hAnsi="Georgia" w:cs="Calibri"/>
                <w:color w:val="000000"/>
                <w:sz w:val="16"/>
                <w:szCs w:val="16"/>
              </w:rPr>
              <w:t>8. Was the data analysis sufficiently rigorous?</w:t>
            </w:r>
          </w:p>
        </w:tc>
        <w:tc>
          <w:tcPr>
            <w:tcW w:w="850" w:type="dxa"/>
          </w:tcPr>
          <w:p w14:paraId="2C4586CC" w14:textId="4DD7BFB9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ins w:id="25" w:author="Cherie Caut" w:date="2024-11-23T15:04:00Z" w16du:dateUtc="2024-11-23T04:34:00Z">
              <w:r w:rsidRPr="009E0D48">
                <w:rPr>
                  <w:rFonts w:ascii="Georgia" w:hAnsi="Georgia"/>
                  <w:sz w:val="16"/>
                  <w:szCs w:val="16"/>
                </w:rPr>
                <w:t>Yes</w:t>
              </w:r>
            </w:ins>
          </w:p>
        </w:tc>
        <w:tc>
          <w:tcPr>
            <w:tcW w:w="709" w:type="dxa"/>
          </w:tcPr>
          <w:p w14:paraId="6B5BB801" w14:textId="4870D91A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r w:rsidRPr="009E0D48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38AEE384" w14:textId="590AF1F1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r w:rsidRPr="009E0D48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14:paraId="285B2130" w14:textId="1130D6FB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r w:rsidRPr="009E0D48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4B14E6EF" w14:textId="36B0B568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r w:rsidRPr="009E0D48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8" w:type="dxa"/>
          </w:tcPr>
          <w:p w14:paraId="7BEC3703" w14:textId="5B617260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r w:rsidRPr="009E0D48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30076647" w14:textId="7FEE07AE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r w:rsidRPr="009E0D48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26EB72C2" w14:textId="220EC67A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r w:rsidRPr="009E0D48">
              <w:rPr>
                <w:rFonts w:ascii="Georgia" w:hAnsi="Georgia"/>
                <w:sz w:val="16"/>
                <w:szCs w:val="16"/>
              </w:rPr>
              <w:t>Can’t tell</w:t>
            </w:r>
          </w:p>
        </w:tc>
        <w:tc>
          <w:tcPr>
            <w:tcW w:w="988" w:type="dxa"/>
          </w:tcPr>
          <w:p w14:paraId="04C6D7D7" w14:textId="64FD5EE5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ins w:id="26" w:author="Cherie Caut" w:date="2024-11-23T15:04:00Z" w16du:dateUtc="2024-11-23T04:34:00Z">
              <w:r w:rsidRPr="009E0D48">
                <w:rPr>
                  <w:rFonts w:ascii="Georgia" w:hAnsi="Georgia"/>
                  <w:sz w:val="16"/>
                  <w:szCs w:val="16"/>
                </w:rPr>
                <w:t>Yes</w:t>
              </w:r>
            </w:ins>
          </w:p>
        </w:tc>
        <w:tc>
          <w:tcPr>
            <w:tcW w:w="850" w:type="dxa"/>
          </w:tcPr>
          <w:p w14:paraId="319E4276" w14:textId="5EE7FC4C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r w:rsidRPr="009E0D48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1F68755F" w14:textId="02FE6939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r w:rsidRPr="009E0D48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57F9AC34" w14:textId="5F58E15F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ins w:id="27" w:author="Cherie Caut" w:date="2024-11-23T15:04:00Z" w16du:dateUtc="2024-11-23T04:34:00Z">
              <w:r w:rsidRPr="009E0D48">
                <w:rPr>
                  <w:rFonts w:ascii="Georgia" w:hAnsi="Georgia"/>
                  <w:sz w:val="16"/>
                  <w:szCs w:val="16"/>
                </w:rPr>
                <w:t>Yes</w:t>
              </w:r>
            </w:ins>
          </w:p>
        </w:tc>
        <w:tc>
          <w:tcPr>
            <w:tcW w:w="851" w:type="dxa"/>
          </w:tcPr>
          <w:p w14:paraId="79444570" w14:textId="0F981210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r w:rsidRPr="009E0D48">
              <w:rPr>
                <w:rFonts w:ascii="Georgia" w:hAnsi="Georgia"/>
                <w:sz w:val="16"/>
                <w:szCs w:val="16"/>
              </w:rPr>
              <w:t>Yes</w:t>
            </w:r>
          </w:p>
        </w:tc>
      </w:tr>
      <w:tr w:rsidR="00184A12" w:rsidRPr="009E0D48" w14:paraId="38C83CDB" w14:textId="4B28C3B6" w:rsidTr="00FA7D70">
        <w:tc>
          <w:tcPr>
            <w:tcW w:w="4390" w:type="dxa"/>
          </w:tcPr>
          <w:p w14:paraId="6DE861D7" w14:textId="479ED722" w:rsidR="00184A12" w:rsidRPr="009E0D48" w:rsidRDefault="00184A12" w:rsidP="00184A12">
            <w:pPr>
              <w:rPr>
                <w:rFonts w:ascii="Georgia" w:hAnsi="Georgia" w:cs="Calibri"/>
                <w:color w:val="000000"/>
                <w:sz w:val="16"/>
                <w:szCs w:val="16"/>
              </w:rPr>
            </w:pPr>
            <w:r w:rsidRPr="009E0D48">
              <w:rPr>
                <w:rFonts w:ascii="Georgia" w:hAnsi="Georgia" w:cs="Calibri"/>
                <w:color w:val="000000"/>
                <w:sz w:val="16"/>
                <w:szCs w:val="16"/>
              </w:rPr>
              <w:t>9.  Is there a clear statement of findings?</w:t>
            </w:r>
          </w:p>
        </w:tc>
        <w:tc>
          <w:tcPr>
            <w:tcW w:w="850" w:type="dxa"/>
          </w:tcPr>
          <w:p w14:paraId="205465F5" w14:textId="68E2FBF7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ins w:id="28" w:author="Cherie Caut" w:date="2024-11-23T15:04:00Z" w16du:dateUtc="2024-11-23T04:34:00Z">
              <w:r w:rsidRPr="009E0D48">
                <w:rPr>
                  <w:rFonts w:ascii="Georgia" w:hAnsi="Georgia"/>
                  <w:sz w:val="16"/>
                  <w:szCs w:val="16"/>
                </w:rPr>
                <w:t>Yes</w:t>
              </w:r>
            </w:ins>
          </w:p>
        </w:tc>
        <w:tc>
          <w:tcPr>
            <w:tcW w:w="709" w:type="dxa"/>
          </w:tcPr>
          <w:p w14:paraId="06FE5684" w14:textId="61E4C487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r w:rsidRPr="009E0D48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6649BE86" w14:textId="13F0939A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r w:rsidRPr="009E0D48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14:paraId="361EF9D7" w14:textId="19B41747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r w:rsidRPr="009E0D48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5D637ACE" w14:textId="342C277B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r w:rsidRPr="009E0D48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8" w:type="dxa"/>
          </w:tcPr>
          <w:p w14:paraId="4C6B1889" w14:textId="446DBF84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r w:rsidRPr="009E0D48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43992898" w14:textId="69A98DED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r w:rsidRPr="009E0D48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65B72D7A" w14:textId="6C48799B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r w:rsidRPr="009E0D48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988" w:type="dxa"/>
          </w:tcPr>
          <w:p w14:paraId="2A2D916F" w14:textId="672E6ACE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ins w:id="29" w:author="Cherie Caut" w:date="2024-11-23T15:04:00Z" w16du:dateUtc="2024-11-23T04:34:00Z">
              <w:r w:rsidRPr="009E0D48">
                <w:rPr>
                  <w:rFonts w:ascii="Georgia" w:hAnsi="Georgia"/>
                  <w:sz w:val="16"/>
                  <w:szCs w:val="16"/>
                </w:rPr>
                <w:t>Yes</w:t>
              </w:r>
            </w:ins>
          </w:p>
        </w:tc>
        <w:tc>
          <w:tcPr>
            <w:tcW w:w="850" w:type="dxa"/>
          </w:tcPr>
          <w:p w14:paraId="3F588E7E" w14:textId="227629C8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r w:rsidRPr="009E0D48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435F4433" w14:textId="75176581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r w:rsidRPr="009E0D48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76D98105" w14:textId="6FCAF2BE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ins w:id="30" w:author="Cherie Caut" w:date="2024-11-23T15:04:00Z" w16du:dateUtc="2024-11-23T04:34:00Z">
              <w:r w:rsidRPr="009E0D48">
                <w:rPr>
                  <w:rFonts w:ascii="Georgia" w:hAnsi="Georgia"/>
                  <w:sz w:val="16"/>
                  <w:szCs w:val="16"/>
                </w:rPr>
                <w:t>Yes</w:t>
              </w:r>
            </w:ins>
          </w:p>
        </w:tc>
        <w:tc>
          <w:tcPr>
            <w:tcW w:w="851" w:type="dxa"/>
          </w:tcPr>
          <w:p w14:paraId="75E8F7DA" w14:textId="2C16842D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r w:rsidRPr="009E0D48">
              <w:rPr>
                <w:rFonts w:ascii="Georgia" w:hAnsi="Georgia"/>
                <w:sz w:val="16"/>
                <w:szCs w:val="16"/>
              </w:rPr>
              <w:t>Yes</w:t>
            </w:r>
          </w:p>
        </w:tc>
      </w:tr>
      <w:tr w:rsidR="00184A12" w:rsidRPr="00D21A96" w14:paraId="127026B8" w14:textId="05796521" w:rsidTr="00FA7D70">
        <w:trPr>
          <w:trHeight w:val="70"/>
        </w:trPr>
        <w:tc>
          <w:tcPr>
            <w:tcW w:w="4390" w:type="dxa"/>
            <w:tcBorders>
              <w:bottom w:val="single" w:sz="18" w:space="0" w:color="auto"/>
            </w:tcBorders>
          </w:tcPr>
          <w:p w14:paraId="3F8A5F31" w14:textId="5CCDCFD2" w:rsidR="00184A12" w:rsidRPr="009E0D48" w:rsidRDefault="00184A12" w:rsidP="00184A12">
            <w:pPr>
              <w:rPr>
                <w:rFonts w:ascii="Georgia" w:hAnsi="Georgia" w:cs="Calibri"/>
                <w:color w:val="000000"/>
                <w:sz w:val="16"/>
                <w:szCs w:val="16"/>
              </w:rPr>
            </w:pPr>
            <w:r w:rsidRPr="009E0D48">
              <w:rPr>
                <w:rFonts w:ascii="Georgia" w:hAnsi="Georgia" w:cs="Calibri"/>
                <w:color w:val="000000"/>
                <w:sz w:val="16"/>
                <w:szCs w:val="16"/>
              </w:rPr>
              <w:t>10. How valuable is the research?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14:paraId="377D2860" w14:textId="66E911D0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ins w:id="31" w:author="Cherie Caut" w:date="2024-11-23T15:04:00Z" w16du:dateUtc="2024-11-23T04:34:00Z">
              <w:r w:rsidRPr="009E0D48">
                <w:rPr>
                  <w:rFonts w:ascii="Georgia" w:hAnsi="Georgia"/>
                  <w:sz w:val="16"/>
                  <w:szCs w:val="16"/>
                </w:rPr>
                <w:t>Yes</w:t>
              </w:r>
            </w:ins>
          </w:p>
        </w:tc>
        <w:tc>
          <w:tcPr>
            <w:tcW w:w="709" w:type="dxa"/>
            <w:tcBorders>
              <w:bottom w:val="single" w:sz="18" w:space="0" w:color="auto"/>
            </w:tcBorders>
          </w:tcPr>
          <w:p w14:paraId="3A72AF2C" w14:textId="7AB2C6AF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r w:rsidRPr="009E0D48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bottom w:val="single" w:sz="18" w:space="0" w:color="auto"/>
            </w:tcBorders>
          </w:tcPr>
          <w:p w14:paraId="5CB6F2B0" w14:textId="0F5B47C0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r w:rsidRPr="009E0D48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14:paraId="7189439E" w14:textId="2CEDCC32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r w:rsidRPr="009E0D48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14:paraId="39F40401" w14:textId="1CF36537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r w:rsidRPr="009E0D48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8" w:type="dxa"/>
            <w:tcBorders>
              <w:bottom w:val="single" w:sz="18" w:space="0" w:color="auto"/>
            </w:tcBorders>
          </w:tcPr>
          <w:p w14:paraId="614A5ABA" w14:textId="41590158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r w:rsidRPr="009E0D48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bottom w:val="single" w:sz="18" w:space="0" w:color="auto"/>
            </w:tcBorders>
          </w:tcPr>
          <w:p w14:paraId="7C876C88" w14:textId="28B6B6B5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r w:rsidRPr="009E0D48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14:paraId="725B8AE0" w14:textId="336E17FC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r w:rsidRPr="009E0D48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988" w:type="dxa"/>
            <w:tcBorders>
              <w:bottom w:val="single" w:sz="18" w:space="0" w:color="auto"/>
            </w:tcBorders>
          </w:tcPr>
          <w:p w14:paraId="64AFD6EE" w14:textId="7AC44516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ins w:id="32" w:author="Cherie Caut" w:date="2024-11-23T15:04:00Z" w16du:dateUtc="2024-11-23T04:34:00Z">
              <w:r w:rsidRPr="009E0D48">
                <w:rPr>
                  <w:rFonts w:ascii="Georgia" w:hAnsi="Georgia"/>
                  <w:sz w:val="16"/>
                  <w:szCs w:val="16"/>
                </w:rPr>
                <w:t>Yes</w:t>
              </w:r>
            </w:ins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14:paraId="3CEB9BC0" w14:textId="06AAE214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r w:rsidRPr="009E0D48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14:paraId="35C2EFA4" w14:textId="1D9DEFBE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r w:rsidRPr="009E0D48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14:paraId="600021CB" w14:textId="57CF5F2E" w:rsidR="00184A12" w:rsidRPr="009E0D48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ins w:id="33" w:author="Cherie Caut" w:date="2024-11-23T15:04:00Z" w16du:dateUtc="2024-11-23T04:34:00Z">
              <w:r w:rsidRPr="009E0D48">
                <w:rPr>
                  <w:rFonts w:ascii="Georgia" w:hAnsi="Georgia"/>
                  <w:sz w:val="16"/>
                  <w:szCs w:val="16"/>
                </w:rPr>
                <w:t>Yes</w:t>
              </w:r>
            </w:ins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14:paraId="1D294B14" w14:textId="7E1AAA31" w:rsidR="00184A12" w:rsidRPr="00D21A96" w:rsidRDefault="00184A12" w:rsidP="00184A12">
            <w:pPr>
              <w:rPr>
                <w:rFonts w:ascii="Georgia" w:hAnsi="Georgia"/>
                <w:sz w:val="16"/>
                <w:szCs w:val="16"/>
              </w:rPr>
            </w:pPr>
            <w:r w:rsidRPr="009E0D48">
              <w:rPr>
                <w:rFonts w:ascii="Georgia" w:hAnsi="Georgia"/>
                <w:sz w:val="16"/>
                <w:szCs w:val="16"/>
              </w:rPr>
              <w:t>Yes</w:t>
            </w:r>
          </w:p>
        </w:tc>
      </w:tr>
    </w:tbl>
    <w:p w14:paraId="5EFD8C7B" w14:textId="74AE9B69" w:rsidR="00B012E8" w:rsidRDefault="00B012E8">
      <w:pPr>
        <w:rPr>
          <w:rFonts w:ascii="Georgia" w:hAnsi="Georgia"/>
        </w:rPr>
      </w:pPr>
    </w:p>
    <w:sectPr w:rsidR="00B012E8" w:rsidSect="00B012E8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Cherie Caut">
    <w15:presenceInfo w15:providerId="AD" w15:userId="S::Cherie.D.Caut@student.uts.edu.au::9ed90218-c885-4ddf-9202-006fe508309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2E8"/>
    <w:rsid w:val="00003027"/>
    <w:rsid w:val="00007F3B"/>
    <w:rsid w:val="000225C4"/>
    <w:rsid w:val="00022C2C"/>
    <w:rsid w:val="00022C37"/>
    <w:rsid w:val="00031467"/>
    <w:rsid w:val="00041F61"/>
    <w:rsid w:val="00046C62"/>
    <w:rsid w:val="00090E0F"/>
    <w:rsid w:val="000D3A89"/>
    <w:rsid w:val="000D7380"/>
    <w:rsid w:val="000D7F1A"/>
    <w:rsid w:val="000E0FA6"/>
    <w:rsid w:val="000F2748"/>
    <w:rsid w:val="0011559C"/>
    <w:rsid w:val="00131828"/>
    <w:rsid w:val="0013682A"/>
    <w:rsid w:val="00174E4A"/>
    <w:rsid w:val="001750D2"/>
    <w:rsid w:val="00175555"/>
    <w:rsid w:val="00184A12"/>
    <w:rsid w:val="001B7764"/>
    <w:rsid w:val="002053D7"/>
    <w:rsid w:val="00220966"/>
    <w:rsid w:val="0025316B"/>
    <w:rsid w:val="00275C80"/>
    <w:rsid w:val="002A3DDD"/>
    <w:rsid w:val="002B5020"/>
    <w:rsid w:val="00301DEE"/>
    <w:rsid w:val="00312AC3"/>
    <w:rsid w:val="0031518A"/>
    <w:rsid w:val="00316466"/>
    <w:rsid w:val="00336FA8"/>
    <w:rsid w:val="00361BD1"/>
    <w:rsid w:val="0038640D"/>
    <w:rsid w:val="00397B5C"/>
    <w:rsid w:val="003D5A97"/>
    <w:rsid w:val="003E0820"/>
    <w:rsid w:val="003E7978"/>
    <w:rsid w:val="003F62F9"/>
    <w:rsid w:val="00431EB1"/>
    <w:rsid w:val="004503FD"/>
    <w:rsid w:val="0047235B"/>
    <w:rsid w:val="00472E4C"/>
    <w:rsid w:val="00477C46"/>
    <w:rsid w:val="004E4C67"/>
    <w:rsid w:val="004F7533"/>
    <w:rsid w:val="0051065B"/>
    <w:rsid w:val="00520FD8"/>
    <w:rsid w:val="00523272"/>
    <w:rsid w:val="00531C09"/>
    <w:rsid w:val="00534B51"/>
    <w:rsid w:val="00567591"/>
    <w:rsid w:val="00572969"/>
    <w:rsid w:val="00572F5E"/>
    <w:rsid w:val="0059533D"/>
    <w:rsid w:val="00597DAB"/>
    <w:rsid w:val="005B38D4"/>
    <w:rsid w:val="005B5D19"/>
    <w:rsid w:val="005D040E"/>
    <w:rsid w:val="005D603B"/>
    <w:rsid w:val="005D62C5"/>
    <w:rsid w:val="005E1F29"/>
    <w:rsid w:val="005F1A6C"/>
    <w:rsid w:val="005F5EE8"/>
    <w:rsid w:val="00613298"/>
    <w:rsid w:val="0062418A"/>
    <w:rsid w:val="00626EA4"/>
    <w:rsid w:val="0063257D"/>
    <w:rsid w:val="0063764C"/>
    <w:rsid w:val="00651B1D"/>
    <w:rsid w:val="0065697A"/>
    <w:rsid w:val="006608D4"/>
    <w:rsid w:val="00675F6A"/>
    <w:rsid w:val="00685BA0"/>
    <w:rsid w:val="0069391A"/>
    <w:rsid w:val="00693B5E"/>
    <w:rsid w:val="006D217E"/>
    <w:rsid w:val="00717377"/>
    <w:rsid w:val="00733030"/>
    <w:rsid w:val="00740E0F"/>
    <w:rsid w:val="00752216"/>
    <w:rsid w:val="00755183"/>
    <w:rsid w:val="00772293"/>
    <w:rsid w:val="00776F55"/>
    <w:rsid w:val="00796279"/>
    <w:rsid w:val="007A4A1B"/>
    <w:rsid w:val="007C17C3"/>
    <w:rsid w:val="007F0040"/>
    <w:rsid w:val="007F12D0"/>
    <w:rsid w:val="007F13C0"/>
    <w:rsid w:val="007F1BF3"/>
    <w:rsid w:val="007F25AE"/>
    <w:rsid w:val="007F5C84"/>
    <w:rsid w:val="007F756D"/>
    <w:rsid w:val="00823A6B"/>
    <w:rsid w:val="00827170"/>
    <w:rsid w:val="008959D3"/>
    <w:rsid w:val="008A2B9F"/>
    <w:rsid w:val="008A4520"/>
    <w:rsid w:val="008D0BB7"/>
    <w:rsid w:val="008E7C59"/>
    <w:rsid w:val="00912EBC"/>
    <w:rsid w:val="00915290"/>
    <w:rsid w:val="00932028"/>
    <w:rsid w:val="00935E91"/>
    <w:rsid w:val="00962BDD"/>
    <w:rsid w:val="0096562E"/>
    <w:rsid w:val="009961CF"/>
    <w:rsid w:val="009A1DA0"/>
    <w:rsid w:val="009E0D48"/>
    <w:rsid w:val="00A10160"/>
    <w:rsid w:val="00A600B6"/>
    <w:rsid w:val="00A875FA"/>
    <w:rsid w:val="00A965A4"/>
    <w:rsid w:val="00AA7996"/>
    <w:rsid w:val="00AC2AFF"/>
    <w:rsid w:val="00AC2B99"/>
    <w:rsid w:val="00AC7C3D"/>
    <w:rsid w:val="00AD79F1"/>
    <w:rsid w:val="00AF1718"/>
    <w:rsid w:val="00B012E8"/>
    <w:rsid w:val="00B16F6F"/>
    <w:rsid w:val="00B24CC2"/>
    <w:rsid w:val="00B65365"/>
    <w:rsid w:val="00B77628"/>
    <w:rsid w:val="00BA1196"/>
    <w:rsid w:val="00BC5CCB"/>
    <w:rsid w:val="00BD1C05"/>
    <w:rsid w:val="00BE4467"/>
    <w:rsid w:val="00BF35EB"/>
    <w:rsid w:val="00C223DF"/>
    <w:rsid w:val="00C75D7F"/>
    <w:rsid w:val="00C818F5"/>
    <w:rsid w:val="00CA4DAA"/>
    <w:rsid w:val="00CC1C8C"/>
    <w:rsid w:val="00CC3CC8"/>
    <w:rsid w:val="00CD221C"/>
    <w:rsid w:val="00D11A5C"/>
    <w:rsid w:val="00D21A96"/>
    <w:rsid w:val="00D556BE"/>
    <w:rsid w:val="00D5599C"/>
    <w:rsid w:val="00D559F3"/>
    <w:rsid w:val="00D81B2F"/>
    <w:rsid w:val="00D90DBF"/>
    <w:rsid w:val="00E04407"/>
    <w:rsid w:val="00E141F3"/>
    <w:rsid w:val="00E51693"/>
    <w:rsid w:val="00E65C4C"/>
    <w:rsid w:val="00E8192A"/>
    <w:rsid w:val="00E848E8"/>
    <w:rsid w:val="00EA2B77"/>
    <w:rsid w:val="00EA4BD8"/>
    <w:rsid w:val="00EB0874"/>
    <w:rsid w:val="00EC78E4"/>
    <w:rsid w:val="00ED0BAC"/>
    <w:rsid w:val="00ED2FFB"/>
    <w:rsid w:val="00ED34BD"/>
    <w:rsid w:val="00ED7C5E"/>
    <w:rsid w:val="00EE049E"/>
    <w:rsid w:val="00F276EE"/>
    <w:rsid w:val="00F36AF6"/>
    <w:rsid w:val="00F83429"/>
    <w:rsid w:val="00F97077"/>
    <w:rsid w:val="00FA54FD"/>
    <w:rsid w:val="00FA7D70"/>
    <w:rsid w:val="00FC0CE4"/>
    <w:rsid w:val="00FC2294"/>
    <w:rsid w:val="00FF0278"/>
    <w:rsid w:val="00FF0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6D8A21"/>
  <w15:chartTrackingRefBased/>
  <w15:docId w15:val="{29F67914-A315-2845-BFFF-8D0C8E9A4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12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A3D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22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20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3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2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0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1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6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9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7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73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4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1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1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7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8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1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44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6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2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8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5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03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9243F66-F758-5043-8574-C3A85450DD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202</Words>
  <Characters>115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ie Caut</dc:creator>
  <cp:keywords/>
  <dc:description/>
  <cp:lastModifiedBy>Cherie Caut</cp:lastModifiedBy>
  <cp:revision>21</cp:revision>
  <dcterms:created xsi:type="dcterms:W3CDTF">2022-06-13T02:26:00Z</dcterms:created>
  <dcterms:modified xsi:type="dcterms:W3CDTF">2024-11-23T04:34:00Z</dcterms:modified>
</cp:coreProperties>
</file>